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7AA" w:rsidRDefault="00D72A3D" w:rsidP="001007AA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S1</w:t>
      </w:r>
      <w:bookmarkStart w:id="0" w:name="_GoBack"/>
      <w:bookmarkEnd w:id="0"/>
      <w:r w:rsidR="001007AA"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Table. Reporting of CONSORT PRO extension by individual publication, including total number of appropriately reported items.</w:t>
      </w:r>
    </w:p>
    <w:tbl>
      <w:tblPr>
        <w:tblpPr w:leftFromText="181" w:rightFromText="181" w:vertAnchor="page" w:tblpY="2071"/>
        <w:tblOverlap w:val="never"/>
        <w:tblW w:w="0" w:type="auto"/>
        <w:tblLook w:val="04A0" w:firstRow="1" w:lastRow="0" w:firstColumn="1" w:lastColumn="0" w:noHBand="0" w:noVBand="1"/>
      </w:tblPr>
      <w:tblGrid>
        <w:gridCol w:w="2692"/>
        <w:gridCol w:w="1255"/>
        <w:gridCol w:w="732"/>
        <w:gridCol w:w="1015"/>
        <w:gridCol w:w="827"/>
        <w:gridCol w:w="826"/>
        <w:gridCol w:w="826"/>
        <w:gridCol w:w="996"/>
        <w:gridCol w:w="826"/>
        <w:gridCol w:w="826"/>
        <w:gridCol w:w="826"/>
        <w:gridCol w:w="826"/>
        <w:gridCol w:w="826"/>
        <w:gridCol w:w="826"/>
        <w:gridCol w:w="826"/>
      </w:tblGrid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017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Appropriate reporting of CONSORT PRO extension number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First autho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aper type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qP1a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q2a/P2b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qP6a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q7a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qP12a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qP13a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q1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q1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q17a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q1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20/2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q2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Total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Fields AL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A5PC9ZZWFyPjxS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A5PC9ZZWFyPjxS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2" w:tooltip="Fields, 2009 #814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6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Fein M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Fein&lt;/Author&gt;&lt;Year&gt;2008&lt;/Year&gt;&lt;RecNum&gt;816&lt;/RecNum&gt;&lt;DisplayText&gt;[61]&lt;/DisplayText&gt;&lt;record&gt;&lt;rec-number&gt;816&lt;/rec-number&gt;&lt;foreign-keys&gt;&lt;key app="EN" db-id="t29a0sd0qw2rzne20tlxez02vfexwsrwa55a" timestamp="1395135120"&gt;816&lt;/key&gt;&lt;/foreign-keys&gt;&lt;ref-type name="Journal Article"&gt;17&lt;/ref-type&gt;&lt;contributors&gt;&lt;authors&gt;&lt;author&gt;Fein,M.&lt;/author&gt;&lt;author&gt;Fuchs,K.H.&lt;/author&gt;&lt;author&gt;Thalheimer,A.&lt;/author&gt;&lt;author&gt;Freys,S.M.&lt;/author&gt;&lt;author&gt;Heimbucher,J.&lt;/author&gt;&lt;author&gt;Thiede,A.&lt;/author&gt;&lt;/authors&gt;&lt;/contributors&gt;&lt;titles&gt;&lt;title&gt;Long-term benefits of Roux-en-Y pouch reconstruction after total gastrectomy: a randomized trial.&lt;/title&gt;&lt;secondary-title&gt;Annals of Surgery&lt;/secondary-title&gt;&lt;/titles&gt;&lt;periodical&gt;&lt;full-title&gt;Annals of Surgery&lt;/full-title&gt;&lt;/periodical&gt;&lt;pages&gt;759-765&lt;/pages&gt;&lt;volume&gt;247&lt;/volume&gt;&lt;number&gt;5&lt;/number&gt;&lt;reprint-edition&gt;In File&lt;/reprint-edition&gt;&lt;keywords&gt;&lt;keyword&gt;*Anastomosis,Roux-en-Y/mt [Methods]&lt;/keyword&gt;&lt;keyword&gt;*Colonic Pouches&lt;/keyword&gt;&lt;keyword&gt;*Gastrectomy&lt;/keyword&gt;&lt;keyword&gt;*Jejunum/su [Surgery]&lt;/keyword&gt;&lt;keyword&gt;*Stomach Neoplasms/su [Surgery]&lt;/keyword&gt;&lt;keyword&gt;Adult&lt;/keyword&gt;&lt;keyword&gt;Aged&lt;/keyword&gt;&lt;keyword&gt;Aged,80 and over&lt;/keyword&gt;&lt;keyword&gt;Female&lt;/keyword&gt;&lt;keyword&gt;Follow-Up Studies&lt;/keyword&gt;&lt;keyword&gt;Gastrectomy&lt;/keyword&gt;&lt;keyword&gt;Humans&lt;/keyword&gt;&lt;keyword&gt;Incidence&lt;/keyword&gt;&lt;keyword&gt;Male&lt;/keyword&gt;&lt;keyword&gt;Middle Aged&lt;/keyword&gt;&lt;keyword&gt;Postoperative Complications&lt;/keyword&gt;&lt;keyword&gt;Prognosis&lt;/keyword&gt;&lt;keyword&gt;Quality of Life&lt;/keyword&gt;&lt;keyword&gt;SB - AIM,IM&lt;/keyword&gt;&lt;keyword&gt;Stomach Neoplasms/pa [Pathology]&lt;/keyword&gt;&lt;keyword&gt;Survivors&lt;/keyword&gt;&lt;keyword&gt;Time Factors&lt;/keyword&gt;&lt;keyword&gt;Treatment Outcome&lt;/keyword&gt;&lt;keyword&gt;United States&lt;/keyword&gt;&lt;keyword&gt;Weight Loss&lt;/keyword&gt;&lt;/keywords&gt;&lt;dates&gt;&lt;year&gt;2008&lt;/year&gt;&lt;pub-dates&gt;&lt;date&gt;5/2008&lt;/date&gt;&lt;/pub-dates&gt;&lt;/dates&gt;&lt;label&gt;101&lt;/label&gt;&lt;urls&gt;&lt;/urls&gt;&lt;remote-database-provider&gt;Department of Surgery, University of Wuerzburg, Germany.&lt;/remote-database-provider&gt;&lt;/record&gt;&lt;/Cite&gt;&lt;/EndNote&gt;</w:instrTex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61" w:tooltip="Fein, 2008 #816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61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7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Jayne DG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YXluZTwvQXV0aG9yPjxZZWFyPjIwMDc8L1llYXI+PFJl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YXluZTwvQXV0aG9yPjxZZWFyPjIwMDc8L1llYXI+PFJl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8" w:tooltip="Jayne, 2007 #802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6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6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Guillou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PJ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uillou&lt;/Author&gt;&lt;Year&gt;2005&lt;/Year&gt;&lt;RecNum&gt;809&lt;/RecNum&gt;&lt;DisplayText&gt;[66]&lt;/DisplayText&gt;&lt;record&gt;&lt;rec-number&gt;809&lt;/rec-number&gt;&lt;foreign-keys&gt;&lt;key app="EN" db-id="t29a0sd0qw2rzne20tlxez02vfexwsrwa55a" timestamp="1395135119"&gt;809&lt;/key&gt;&lt;/foreign-keys&gt;&lt;ref-type name="Journal Article"&gt;17&lt;/ref-type&gt;&lt;contributors&gt;&lt;authors&gt;&lt;author&gt;Guillou,P.J.&lt;/author&gt;&lt;author&gt;Quirke,P.&lt;/author&gt;&lt;author&gt;Thorpe,H.&lt;/author&gt;&lt;author&gt;Walker,J.&lt;/author&gt;&lt;author&gt;Jayne,D.G.&lt;/author&gt;&lt;author&gt;Smith,A.M.&lt;/author&gt;&lt;author&gt;Heath,R.M.&lt;/author&gt;&lt;author&gt;Brown,J.M.&lt;/author&gt;&lt;author&gt;MRC CLASICC trial group&lt;/author&gt;&lt;/authors&gt;&lt;/contributors&gt;&lt;titles&gt;&lt;title&gt;Short-term endpoints of conventional versus laparoscopic-assisted surgery in patients with colorectal cancer (MRC CLASICC trial): multicentre, randomised controlled trial.&lt;/title&gt;&lt;secondary-title&gt;Lancet&lt;/secondary-title&gt;&lt;/titles&gt;&lt;periodical&gt;&lt;full-title&gt;Lancet&lt;/full-title&gt;&lt;/periodical&gt;&lt;pages&gt;1718-1726&lt;/pages&gt;&lt;volume&gt;365&lt;/volume&gt;&lt;number&gt;9472&lt;/number&gt;&lt;reprint-edition&gt;In File&lt;/reprint-edition&gt;&lt;keywords&gt;&lt;keyword&gt;*Colorectal Neoplasms/su [Surgery]&lt;/keyword&gt;&lt;keyword&gt;*Laparoscopy&lt;/keyword&gt;&lt;keyword&gt;Aged&lt;/keyword&gt;&lt;keyword&gt;Female&lt;/keyword&gt;&lt;keyword&gt;Humans&lt;/keyword&gt;&lt;keyword&gt;Intraoperative Complications&lt;/keyword&gt;&lt;keyword&gt;Laparoscopy/ae [Adverse Effects]&lt;/keyword&gt;&lt;keyword&gt;Male&lt;/keyword&gt;&lt;keyword&gt;Postoperative Complications&lt;/keyword&gt;&lt;keyword&gt;Quality of Life&lt;/keyword&gt;&lt;keyword&gt;SB - AIM,IM&lt;/keyword&gt;&lt;/keywords&gt;&lt;dates&gt;&lt;year&gt;2005&lt;/year&gt;&lt;pub-dates&gt;&lt;date&gt;5/14/2005&lt;/date&gt;&lt;/pub-dates&gt;&lt;/dates&gt;&lt;label&gt;394&lt;/label&gt;&lt;urls&gt;&lt;/urls&gt;&lt;remote-database-provider&gt;Academic Unit of Surgery, St James&amp;apos;s University Hospital, Leeds, UK. p.j.guillou@leeds.ac.uk&lt;/remote-database-provider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6" w:tooltip="Guillou, 2005 #80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6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7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ohne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C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2huZTwvQXV0aG9yPjxZZWFyPjIwMDM8L1llYXI+PFJl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2huZTwvQXV0aG9yPjxZZWFyPjIwMDM8L1llYXI+PFJl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72" w:tooltip="Kohne, 2003 #793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7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3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aini A</w:t>
            </w: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WluaTwvQXV0aG9yPjxZZWFyPjIwMDM8L1llYXI+PFJl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WluaTwvQXV0aG9yPjxZZWFyPjIwMDM8L1llYXI+PFJl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80" w:tooltip="Saini, 2003 #775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80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6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Fuchs CS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GdWNoczwvQXV0aG9yPjxZZWFyPjIwMDM8L1llYXI+PFJl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GdWNoczwvQXV0aG9yPjxZZWFyPjIwMDM8L1llYXI+PFJl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63" w:tooltip="Fuchs, 2003 #813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63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7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Tebbutt NC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ZWJidXR0PC9BdXRob3I+PFllYXI+MjAwMjwvWWVhcj48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ZWJidXR0PC9BdXRob3I+PFllYXI+MjAwMjwvWWVhcj48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84" w:tooltip="Tebbutt, 2002 #76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8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5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armichael J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taWNoYWVsPC9BdXRob3I+PFllYXI+MjAwMjwvWWVh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YXJtaWNoYWVsPC9BdXRob3I+PFllYXI+MjAwMjwvWWVh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55" w:tooltip="Carmichael, 2002 #831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5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5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Douillard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JY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b3VpbGxhcmQ8L0F1dGhvcj48WWVhcj4yMDAwPC9ZZWFy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b3VpbGxhcmQ8L0F1dGhvcj48WWVhcj4yMDAwPC9ZZWFy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59" w:tooltip="Douillard, 2000 #822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59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7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Bramhall SR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cmFtaGFsbDwvQXV0aG9yPjxZZWFyPjIwMDI8L1llYXI+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cmFtaGFsbDwvQXV0aG9yPjxZZWFyPjIwMDI8L1llYXI+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54" w:tooltip="Bramhall, 2002 #835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5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Maughan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TS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YXVnaGFuPC9BdXRob3I+PFllYXI+MjAwMjwvWWVhcj48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YXVnaGFuPC9BdXRob3I+PFllYXI+MjAwMjwvWWVhcj48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74" w:tooltip="Maughan, 2002 #784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74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8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Ross P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Sb3NzPC9BdXRob3I+PFllYXI+MjAwMjwvWWVhcj48UmVj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Sb3NzPC9BdXRob3I+PFllYXI+MjAwMjwvWWVhcj48UmVj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78" w:tooltip="Ross, 2002 #777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78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6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unt CJ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QdW50PC9BdXRob3I+PFllYXI+MjAwMjwvWWVhcj48UmVj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QdW50PC9BdXRob3I+PFllYXI+MjAwMjwvWWVhcj48UmVj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75" w:tooltip="Punt, 2002 #779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75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6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Gray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B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HcmF5PC9BdXRob3I+PFllYXI+MjAwMTwvWWVhcj48UmVj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HcmF5PC9BdXRob3I+PFllYXI+MjAwMTwvWWVhcj48UmVj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65" w:tooltip="Gray, 2001 #810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65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6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obrero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A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2JyZXJvPC9BdXRob3I+PFllYXI+MjAwMDwvWWVhcj48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2JyZXJvPC9BdXRob3I+PFllYXI+MjAwMDwvWWVhcj48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82" w:tooltip="Sobrero, 2000 #771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8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5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de </w:t>
            </w:r>
            <w:proofErr w:type="spellStart"/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Gramont</w:t>
            </w:r>
            <w:proofErr w:type="spellEnd"/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BLjwvQXV0aG9yPjxZZWFyPjIwMDA8L1llYXI+PFJlY051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BLjwvQXV0aG9yPjxZZWFyPjIwMDA8L1llYXI+PFJlY051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57" w:tooltip="A., 2000 #842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57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6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Douillard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JY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b3VpbGxhcmQ8L0F1dGhvcj48WWVhcj4yMDAyPC9ZZWFy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b3VpbGxhcmQ8L0F1dGhvcj48WWVhcj4yMDAyPC9ZZWFy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0" w:tooltip="Douillard, 2002 #821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60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8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ailer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M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WlsZXI8L0F1dGhvcj48WWVhcj4yMDAyPC9ZZWFyPjxS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WlsZXI8L0F1dGhvcj48WWVhcj4yMDAyPC9ZZWFyPjxS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79" w:tooltip="Sailer, 2002 #776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79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0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Furst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A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GdXJzdDwvQXV0aG9yPjxZZWFyPjIwMDI8L1llYXI+PFJl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GdXJzdDwvQXV0aG9yPjxZZWFyPjIwMDI8L1llYXI+PFJl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64" w:tooltip="Furst, 2002 #812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64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3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Hoksch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B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b2tzY2g8L0F1dGhvcj48WWVhcj4yMDAyPC9ZZWFyPjxS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b2tzY2g8L0F1dGhvcj48WWVhcj4yMDAyPC9ZZWFyPjxS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67" w:tooltip="Hoksch, 2002 #806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67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7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unningham D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dW5uaW5naGFtPC9BdXRob3I+PFllYXI+MjAwODwvWWVh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dW5uaW5naGFtPC9BdXRob3I+PFllYXI+MjAwODwvWWVh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56" w:tooltip="Cunningham, 2008 #826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5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emeny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NE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ZW1lbnk8L0F1dGhvcj48WWVhcj4yMDA2PC9ZZWFyPjxS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ZW1lbnk8L0F1dGhvcj48WWVhcj4yMDA2PC9ZZWFyPjxS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71" w:tooltip="Kemeny, 2006 #796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71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8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Lal R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0PC9ZZWFyPjxSZWNO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0PC9ZZWFyPjxSZWNO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73" w:tooltip="Lal, 2004 #790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73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9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Rao 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88L0F1dGhvcj48WWVhcj4yMDA0PC9ZZWFyPjxSZWNO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88L0F1dGhvcj48WWVhcj4yMDA0PC9ZZWFyPjxSZWNO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77" w:tooltip="Rao, 2004 #77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7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6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obrero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AF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2JyZXJvPC9BdXRob3I+PFllYXI+MjAwODwvWWVhcj48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2JyZXJvPC9BdXRob3I+PFllYXI+MjAwODwvWWVhcj48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83" w:tooltip="Sobrero, 2008 #77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8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5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Tol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J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b2w8L0F1dGhvcj48WWVhcj4yMDA5PC9ZZWFyPjxSZWNO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b2w8L0F1dGhvcj48WWVhcj4yMDA5PC9ZZWFyPjxSZWNO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85" w:tooltip="Tol, 2009 #766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8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5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unt CJ</w:t>
            </w:r>
            <w:r w:rsidRPr="00B2694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dW50PC9BdXRob3I+PFllYXI+MjAwMjwvWWVhcj48UmVj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dW50PC9BdXRob3I+PFllYXI+MjAwMjwvWWVhcj48UmVj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76" w:tooltip="Punt, 2002 #78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7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3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lastRenderedPageBreak/>
              <w:t>Saltz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L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x0ejwvQXV0aG9yPjxZZWFyPjIwMDA8L1llYXI+PFJl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x0ejwvQXV0aG9yPjxZZWFyPjIwMDA8L1llYXI+PFJl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81" w:tooltip="Saltz, 2000 #774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8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6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Vlug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M</w:t>
            </w:r>
            <w:r w:rsidRPr="00E063E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bHVnPC9BdXRob3I+PFllYXI+MjAxMTwvWWVhcj48UmVj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bHVnPC9BdXRob3I+PFllYXI+MjAxMTwvWWVhcj48UmVj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063ED">
              <w:rPr>
                <w:rFonts w:ascii="Arial" w:hAnsi="Arial" w:cs="Arial"/>
                <w:sz w:val="16"/>
                <w:szCs w:val="16"/>
              </w:rPr>
            </w:r>
            <w:r w:rsidRPr="00E063E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87" w:tooltip="Vlug, 2011 #761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8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E063E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7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Zachariah B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aYWNoYXJpYWg8L0F1dGhvcj48WWVhcj4yMDEwPC9ZZWFy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aYWNoYXJpYWg8L0F1dGhvcj48WWVhcj4yMDEwPC9ZZWFy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88" w:tooltip="Zachariah, 2010 #1711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88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9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van </w:t>
            </w: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Hooft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J</w:t>
            </w:r>
            <w:r w:rsidRPr="00E063E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2YW4gSG9vZnQ8L0F1dGhvcj48WWVhcj4yMDExPC9ZZWFy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2YW4gSG9vZnQ8L0F1dGhvcj48WWVhcj4yMDExPC9ZZWFy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063ED">
              <w:rPr>
                <w:rFonts w:ascii="Arial" w:hAnsi="Arial" w:cs="Arial"/>
                <w:sz w:val="16"/>
                <w:szCs w:val="16"/>
              </w:rPr>
            </w:r>
            <w:r w:rsidRPr="00E063E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86" w:tooltip="van Hooft, 2011 #763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8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E063E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ataria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K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ataria&lt;/Author&gt;&lt;Year&gt;2012&lt;/Year&gt;&lt;RecNum&gt;797&lt;/RecNum&gt;&lt;DisplayText&gt;[70]&lt;/DisplayText&gt;&lt;record&gt;&lt;rec-number&gt;797&lt;/rec-number&gt;&lt;foreign-keys&gt;&lt;key app="EN" db-id="t29a0sd0qw2rzne20tlxez02vfexwsrwa55a" timestamp="1395135119"&gt;797&lt;/key&gt;&lt;/foreign-keys&gt;&lt;ref-type name="Journal Article"&gt;17&lt;/ref-type&gt;&lt;contributors&gt;&lt;authors&gt;&lt;author&gt;Kataria,K.&lt;/author&gt;&lt;author&gt;Verma,G.R.&lt;/author&gt;&lt;author&gt;Malhotra,A.&lt;/author&gt;&lt;author&gt;Yadav,R.&lt;/author&gt;&lt;/authors&gt;&lt;/contributors&gt;&lt;titles&gt;&lt;title&gt;Comparison of quality of life in patients undergoing transhiatal esophagectomy with or without chemotherapy&lt;/title&gt;&lt;secondary-title&gt;Saudi Journal of Gastroenterology&lt;/secondary-title&gt;&lt;/titles&gt;&lt;periodical&gt;&lt;full-title&gt;Saudi Journal of Gastroenterology&lt;/full-title&gt;&lt;/periodical&gt;&lt;pages&gt;195-200&lt;/pages&gt;&lt;volume&gt;18&lt;/volume&gt;&lt;number&gt;3&lt;/number&gt;&lt;reprint-edition&gt;Not in File&lt;/reprint-edition&gt;&lt;keywords&gt;&lt;keyword&gt;*Esophageal Neoplasms/px [Psychology]&lt;/keyword&gt;&lt;keyword&gt;*Esophageal Neoplasms/su [Surgery]&lt;/keyword&gt;&lt;keyword&gt;*Esophagectomy/mt [Methods]&lt;/keyword&gt;&lt;keyword&gt;*Quality of Life&lt;/keyword&gt;&lt;keyword&gt;Adult&lt;/keyword&gt;&lt;keyword&gt;Aged&lt;/keyword&gt;&lt;keyword&gt;Antineoplastic Combined Chemotherapy Protocols/tu [Therapeutic Use]&lt;/keyword&gt;&lt;keyword&gt;Esophageal Neoplasms/dt [Drug Therapy]&lt;/keyword&gt;&lt;keyword&gt;Female&lt;/keyword&gt;&lt;keyword&gt;Humans&lt;/keyword&gt;&lt;keyword&gt;Male&lt;/keyword&gt;&lt;keyword&gt;Middle Aged&lt;/keyword&gt;&lt;keyword&gt;Neoadjuvant Therapy&lt;/keyword&gt;&lt;keyword&gt;Pain Measurement&lt;/keyword&gt;&lt;keyword&gt;Postoperative Complications/px [Psychology]&lt;/keyword&gt;&lt;keyword&gt;Questionnaires&lt;/keyword&gt;&lt;keyword&gt;SB - IM&lt;/keyword&gt;&lt;keyword&gt;Statistics,Nonparametric&lt;/keyword&gt;&lt;/keywords&gt;&lt;dates&gt;&lt;year&gt;2012&lt;/year&gt;&lt;pub-dates&gt;&lt;date&gt;5/2012&lt;/date&gt;&lt;/pub-dates&gt;&lt;/dates&gt;&lt;label&gt;2&lt;/label&gt;&lt;urls&gt;&lt;/urls&gt;&lt;electronic-resource-num&gt;http://dx.doi.org/10.4103/1319-3767.96454&lt;/electronic-resource-num&gt;&lt;remote-database-provider&gt;Department of Surgical Discipline, All India Institute of Medical Sciences, Ansari Nagar, New Delhi, India. drkamalkataria@gmail.com&lt;/remote-database-provider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70" w:tooltip="Kataria, 2012 #797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70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6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ang S</w:t>
            </w:r>
            <w:r w:rsidRPr="00E063E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5nPC9BdXRob3I+PFllYXI+MjAxMDwvWWVhcj48UmVj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YW5nPC9BdXRob3I+PFllYXI+MjAxMDwvWWVhcj48UmVj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E063ED">
              <w:rPr>
                <w:rFonts w:ascii="Arial" w:hAnsi="Arial" w:cs="Arial"/>
                <w:sz w:val="16"/>
                <w:szCs w:val="16"/>
              </w:rPr>
            </w:r>
            <w:r w:rsidRPr="00E063E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9" w:tooltip="Kang, 2010 #79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69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E063E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9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Doesken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A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Eb2Vrc2VuPC9BdXRob3I+PFllYXI+MjAxMjwvWWVhcj48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Eb2Vrc2VuPC9BdXRob3I+PFllYXI+MjAxMjwvWWVhcj48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58" w:tooltip="Doeksen, 2012 #823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58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Biere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S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aWVyZTwvQXV0aG9yPjxZZWFyPjIwMTI8L1llYXI+PFJl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aWVyZTwvQXV0aG9yPjxZZWFyPjIwMTI8L1llYXI+PFJl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53" w:tooltip="Biere, 2012 #839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53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ombined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5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Wu CW</w:t>
            </w: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DY8L1llYXI+PFJlY051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DY8L1llYXI+PFJlY051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52" w:tooltip="Wu, 2006 #1316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52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Veldkamp</w:t>
            </w:r>
            <w:proofErr w:type="spellEnd"/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WZWxka2FtcDwvQXV0aG9yPjxZZWFyPjIwMDU8L1llYXI+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WZWxka2FtcDwvQXV0aG9yPjxZZWFyPjIwMDU8L1llYXI+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37" w:tooltip="Veldkamp, 2005 #762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37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Lembersky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BC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ZW1iZXJza3k8L0F1dGhvcj48WWVhcj4yMDA2PC9ZZWFy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ZW1iZXJza3k8L0F1dGhvcj48WWVhcj4yMDA2PC9ZZWFy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2" w:tooltip="Lembersky, 2006 #788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2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4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apiteijn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E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Kapiteijn&lt;/Author&gt;&lt;Year&gt;2001&lt;/Year&gt;&lt;RecNum&gt;798&lt;/RecNum&gt;&lt;DisplayText&gt;[44]&lt;/DisplayText&gt;&lt;record&gt;&lt;rec-number&gt;798&lt;/rec-number&gt;&lt;foreign-keys&gt;&lt;key app="EN" db-id="t29a0sd0qw2rzne20tlxez02vfexwsrwa55a" timestamp="1395135119"&gt;798&lt;/key&gt;&lt;/foreign-keys&gt;&lt;ref-type name="Journal Article"&gt;17&lt;/ref-type&gt;&lt;contributors&gt;&lt;authors&gt;&lt;author&gt;Kapiteijn, E.&lt;/author&gt;&lt;author&gt;Marijnen, C. A. M.&lt;/author&gt;&lt;author&gt;Nagtegaal, I. D.&lt;/author&gt;&lt;author&gt;Putter, H.&lt;/author&gt;&lt;author&gt;Steup, W. H.&lt;/author&gt;&lt;author&gt;Wiggers, T.&lt;/author&gt;&lt;author&gt;Rutten, H. J. T.&lt;/author&gt;&lt;author&gt;Pahlman, L.&lt;/author&gt;&lt;author&gt;Glimelius, B.&lt;/author&gt;&lt;author&gt;van Krieken, J. H. J. M.&lt;/author&gt;&lt;author&gt;Leer, J. W. H.&lt;/author&gt;&lt;author&gt;van de Velde, C. J. H.&lt;/author&gt;&lt;/authors&gt;&lt;/contributors&gt;&lt;titles&gt;&lt;title&gt;Preoperative radiotherapy combined with total mesorectal excision for resectable rectal cancer&lt;/title&gt;&lt;secondary-title&gt;New England Journal of Medicine&lt;/secondary-title&gt;&lt;/titles&gt;&lt;periodical&gt;&lt;full-title&gt;New England Journal of Medicine&lt;/full-title&gt;&lt;/periodical&gt;&lt;pages&gt;638-646&lt;/pages&gt;&lt;volume&gt;345&lt;/volume&gt;&lt;number&gt;9&lt;/number&gt;&lt;reprint-edition&gt;NOT IN FILE&lt;/reprint-edition&gt;&lt;keywords&gt;&lt;keyword&gt;CANCER&lt;/keyword&gt;&lt;keyword&gt;RADIOTHERAPY&lt;/keyword&gt;&lt;keyword&gt;RANDOMIZED TRIAL&lt;/keyword&gt;&lt;keyword&gt;RISK&lt;/keyword&gt;&lt;keyword&gt;surgery&lt;/keyword&gt;&lt;keyword&gt;SURVIVAL&lt;/keyword&gt;&lt;/keywords&gt;&lt;dates&gt;&lt;year&gt;2001&lt;/year&gt;&lt;/dates&gt;&lt;isbn&gt;0028-4793&lt;/isbn&gt;&lt;urls&gt;&lt;related-urls&gt;&lt;url&gt;WOS:000170671000002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4" w:tooltip="Kapiteijn, 2001 #798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4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ing PM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aW5nPC9BdXRob3I+PFllYXI+MjAwNjwvWWVhcj48UmVj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aW5nPC9BdXRob3I+PFllYXI+MjAwNjwvWWVhcj48UmVj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5" w:tooltip="King, 2006 #795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5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7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Weeks JC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ZWVrczwvQXV0aG9yPjxZZWFyPjIwMDI8L1llYXI+PFJl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ZWVrczwvQXV0aG9yPjxZZWFyPjIwMDI8L1llYXI+PFJl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9" w:tooltip="Weeks, 2002 #760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9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Hallbook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O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Hallbook&lt;/Author&gt;&lt;Year&gt;1996&lt;/Year&gt;&lt;RecNum&gt;807&lt;/RecNum&gt;&lt;DisplayText&gt;[35]&lt;/DisplayText&gt;&lt;record&gt;&lt;rec-number&gt;807&lt;/rec-number&gt;&lt;foreign-keys&gt;&lt;key app="EN" db-id="t29a0sd0qw2rzne20tlxez02vfexwsrwa55a" timestamp="1395135119"&gt;807&lt;/key&gt;&lt;/foreign-keys&gt;&lt;ref-type name="Journal Article"&gt;17&lt;/ref-type&gt;&lt;contributors&gt;&lt;authors&gt;&lt;author&gt;Hallbook, O.&lt;/author&gt;&lt;author&gt;Pahlman, L.&lt;/author&gt;&lt;author&gt;Krog, M.&lt;/author&gt;&lt;author&gt;Wexner, S. D.&lt;/author&gt;&lt;author&gt;Sjodahl, R.&lt;/author&gt;&lt;/authors&gt;&lt;/contributors&gt;&lt;titles&gt;&lt;title&gt;Randomized comparison of straight and colonic J pouch anastomosis after low anterior resection&lt;/title&gt;&lt;secondary-title&gt;Annals of Surgery&lt;/secondary-title&gt;&lt;/titles&gt;&lt;periodical&gt;&lt;full-title&gt;Annals of Surgery&lt;/full-title&gt;&lt;/periodical&gt;&lt;pages&gt;58-65&lt;/pages&gt;&lt;volume&gt;224&lt;/volume&gt;&lt;number&gt;1&lt;/number&gt;&lt;reprint-edition&gt;IN FILE&lt;/reprint-edition&gt;&lt;keywords&gt;&lt;keyword&gt;CANCER&lt;/keyword&gt;&lt;keyword&gt;RANDOMIZED TRIAL&lt;/keyword&gt;&lt;/keywords&gt;&lt;dates&gt;&lt;year&gt;1996&lt;/year&gt;&lt;/dates&gt;&lt;isbn&gt;0003-4932&lt;/isbn&gt;&lt;urls&gt;&lt;related-urls&gt;&lt;url&gt;WOS:A1996UW17500009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35" w:tooltip="Hallbook, 1996 #807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35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Hulscher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JBF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Hulscher&lt;/Author&gt;&lt;Year&gt;2002&lt;/Year&gt;&lt;RecNum&gt;805&lt;/RecNum&gt;&lt;DisplayText&gt;[29]&lt;/DisplayText&gt;&lt;record&gt;&lt;rec-number&gt;805&lt;/rec-number&gt;&lt;foreign-keys&gt;&lt;key app="EN" db-id="t29a0sd0qw2rzne20tlxez02vfexwsrwa55a" timestamp="1395135119"&gt;805&lt;/key&gt;&lt;/foreign-keys&gt;&lt;ref-type name="Journal Article"&gt;17&lt;/ref-type&gt;&lt;contributors&gt;&lt;authors&gt;&lt;author&gt;Hulscher, J. B. F.&lt;/author&gt;&lt;author&gt;van Sandick, J. W.&lt;/author&gt;&lt;author&gt;De Boer, A. G. E. M.&lt;/author&gt;&lt;author&gt;Wijnhoven, B. P. L.&lt;/author&gt;&lt;author&gt;Tijssen, J. G. P.&lt;/author&gt;&lt;author&gt;Fockens, P.&lt;/author&gt;&lt;author&gt;Stalmeier, P. F. M.&lt;/author&gt;&lt;author&gt;ten Kate, F. J. W.&lt;/author&gt;&lt;author&gt;van Dekken, H.&lt;/author&gt;&lt;author&gt;Obertop, H.&lt;/author&gt;&lt;author&gt;Tilanus, H. W.&lt;/author&gt;&lt;author&gt;van Lanschot, J. J. B.&lt;/author&gt;&lt;/authors&gt;&lt;/contributors&gt;&lt;titles&gt;&lt;title&gt;Extended transthoracic resection compared with limited transhiatal resection for adenocarcinoma of the esophagus&lt;/title&gt;&lt;secondary-title&gt;New England Journal of Medicine&lt;/secondary-title&gt;&lt;/titles&gt;&lt;periodical&gt;&lt;full-title&gt;New England Journal of Medicine&lt;/full-title&gt;&lt;/periodical&gt;&lt;pages&gt;1662-1669&lt;/pages&gt;&lt;volume&gt;347&lt;/volume&gt;&lt;number&gt;21&lt;/number&gt;&lt;reprint-edition&gt;NOT IN FILE&lt;/reprint-edition&gt;&lt;keywords&gt;&lt;keyword&gt;ADENOCARCINOMA&lt;/keyword&gt;&lt;keyword&gt;CARCINOMA&lt;/keyword&gt;&lt;keyword&gt;esophageal carcinoma&lt;/keyword&gt;&lt;keyword&gt;esophagectomy&lt;/keyword&gt;&lt;keyword&gt;EXTENDED TRANSTHORACIC RESECTION&lt;/keyword&gt;&lt;keyword&gt;SURVIVAL&lt;/keyword&gt;&lt;/keywords&gt;&lt;dates&gt;&lt;year&gt;2002&lt;/year&gt;&lt;/dates&gt;&lt;isbn&gt;0028-4793&lt;/isbn&gt;&lt;urls&gt;&lt;related-urls&gt;&lt;url&gt;WOS:000179339900004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29" w:tooltip="Hulscher, 2002 #805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29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3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van </w:t>
            </w: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utsem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WYW4gQ3V0c2VtIEU8L0F1dGhvcj48WWVhcj4yMDA2PC9Z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WYW4gQ3V0c2VtIEU8L0F1dGhvcj48WWVhcj4yMDA2PC9Z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26" w:tooltip="Van Cutsem E, 2006 #765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26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4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Jonker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DJ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Kb25rZXI8L0F1dGhvcj48WWVhcj4yMDA3PC9ZZWFyPjxS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Kb25rZXI8L0F1dGhvcj48WWVhcj4yMDA3PC9ZZWFyPjxS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27" w:tooltip="Jonker, 2007 #801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27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7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hau I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Chau&lt;/Author&gt;&lt;Year&gt;2005&lt;/Year&gt;&lt;RecNum&gt;828&lt;/RecNum&gt;&lt;DisplayText&gt;[33]&lt;/DisplayText&gt;&lt;record&gt;&lt;rec-number&gt;828&lt;/rec-number&gt;&lt;foreign-keys&gt;&lt;key app="EN" db-id="t29a0sd0qw2rzne20tlxez02vfexwsrwa55a" timestamp="1395135120"&gt;828&lt;/key&gt;&lt;/foreign-keys&gt;&lt;ref-type name="Journal Article"&gt;17&lt;/ref-type&gt;&lt;contributors&gt;&lt;authors&gt;&lt;author&gt;Chau, I.&lt;/author&gt;&lt;author&gt;Norman, A. R.&lt;/author&gt;&lt;author&gt;Cunningham, D.&lt;/author&gt;&lt;author&gt;Tait, D.&lt;/author&gt;&lt;author&gt;Ross, P. J.&lt;/author&gt;&lt;author&gt;Iveson, T.&lt;/author&gt;&lt;author&gt;Hill, M.&lt;/author&gt;&lt;author&gt;Hickish, T.&lt;/author&gt;&lt;author&gt;Lofts, F.&lt;/author&gt;&lt;author&gt;Jodrell, D.&lt;/author&gt;&lt;author&gt;Webb, A.&lt;/author&gt;&lt;author&gt;Oates, J. R.&lt;/author&gt;&lt;/authors&gt;&lt;/contributors&gt;&lt;titles&gt;&lt;title&gt;A randomised comparison between 6 months of bolus fluorouracil/leucovorin and 12 weeks of protracted venous infusion fluorouracil as adjuvant treatment in colorectal cancer&lt;/title&gt;&lt;secondary-title&gt;Annals of Oncology&lt;/secondary-title&gt;&lt;/titles&gt;&lt;periodical&gt;&lt;full-title&gt;Annals of Oncology&lt;/full-title&gt;&lt;/periodical&gt;&lt;pages&gt;549-557&lt;/pages&gt;&lt;volume&gt;16&lt;/volume&gt;&lt;number&gt;4&lt;/number&gt;&lt;reprint-edition&gt;NOT IN FILE&lt;/reprint-edition&gt;&lt;keywords&gt;&lt;keyword&gt;ADJUVANT CHEMOTHERAPY&lt;/keyword&gt;&lt;keyword&gt;CANCER&lt;/keyword&gt;&lt;keyword&gt;chemotherapy&lt;/keyword&gt;&lt;keyword&gt;COLORECTAL-CANCER&lt;/keyword&gt;&lt;keyword&gt;SURVIVAL&lt;/keyword&gt;&lt;/keywords&gt;&lt;dates&gt;&lt;year&gt;2005&lt;/year&gt;&lt;/dates&gt;&lt;isbn&gt;0923-7534&lt;/isbn&gt;&lt;urls&gt;&lt;related-urls&gt;&lt;url&gt;WOS:000228415100005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33" w:tooltip="Chau, 2005 #828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33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3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Hurwitz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dXJ3aXR6PC9BdXRob3I+PFllYXI+MjAwNDwvWWVhcj48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dXJ3aXR6PC9BdXRob3I+PFllYXI+MjAwNDwvWWVhcj48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39" w:tooltip="Hurwitz, 2004 #804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39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3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van </w:t>
            </w: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Cutsem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Van Cutsem&lt;/Author&gt;&lt;Year&gt;2007&lt;/Year&gt;&lt;RecNum&gt;764&lt;/RecNum&gt;&lt;DisplayText&gt;[46]&lt;/DisplayText&gt;&lt;record&gt;&lt;rec-number&gt;764&lt;/rec-number&gt;&lt;foreign-keys&gt;&lt;key app="EN" db-id="t29a0sd0qw2rzne20tlxez02vfexwsrwa55a" timestamp="1395135119"&gt;764&lt;/key&gt;&lt;/foreign-keys&gt;&lt;ref-type name="Journal Article"&gt;17&lt;/ref-type&gt;&lt;contributors&gt;&lt;authors&gt;&lt;author&gt;Van Cutsem, Eric&lt;/author&gt;&lt;author&gt;Peeters, Marc&lt;/author&gt;&lt;author&gt;Siena, Salvatore&lt;/author&gt;&lt;author&gt;Humblet, Yves&lt;/author&gt;&lt;author&gt;Hendlisz, Alain&lt;/author&gt;&lt;author&gt;Neyns, Bart&lt;/author&gt;&lt;author&gt;Canon, Jean Luc&lt;/author&gt;&lt;author&gt;Van Laethem, Jean Luc&lt;/author&gt;&lt;author&gt;Maurel, Joan&lt;/author&gt;&lt;author&gt;Richardson, Gary&lt;/author&gt;&lt;author&gt;Wolf, Michael&lt;/author&gt;&lt;author&gt;Amado, Rafael G.&lt;/author&gt;&lt;/authors&gt;&lt;/contributors&gt;&lt;titles&gt;&lt;title&gt;Open-label phase III trial of panitumumab plus best supportive care compared with best supportive care alone in patients with chemotherapy-refractory metastatic colorectal cancer&lt;/title&gt;&lt;secondary-title&gt;Journal of Clinical Oncology&lt;/secondary-title&gt;&lt;/titles&gt;&lt;periodical&gt;&lt;full-title&gt;Journal of Clinical Oncology&lt;/full-title&gt;&lt;/periodical&gt;&lt;pages&gt;1658-1664&lt;/pages&gt;&lt;volume&gt;25&lt;/volume&gt;&lt;number&gt;13&lt;/number&gt;&lt;reprint-edition&gt;NOT IN FILE&lt;/reprint-edition&gt;&lt;keywords&gt;&lt;keyword&gt;CANCER&lt;/keyword&gt;&lt;keyword&gt;CARE&lt;/keyword&gt;&lt;keyword&gt;chemotherapy&lt;/keyword&gt;&lt;keyword&gt;COLORECTAL-CANCER&lt;/keyword&gt;&lt;keyword&gt;SURVIVAL&lt;/keyword&gt;&lt;/keywords&gt;&lt;dates&gt;&lt;year&gt;2007&lt;/year&gt;&lt;/dates&gt;&lt;isbn&gt;0732-183X&lt;/isbn&gt;&lt;urls&gt;&lt;related-urls&gt;&lt;url&gt;WOS:000246299500007&lt;/url&gt;&lt;/related-urls&gt;&lt;/urls&gt;&lt;/record&gt;&lt;/Cite&gt;&lt;/EndNote&gt;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6" w:tooltip="Van Cutsem, 2007 #764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6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Braga M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Braga&lt;/Author&gt;&lt;Year&gt;2002&lt;/Year&gt;&lt;RecNum&gt;836&lt;/RecNum&gt;&lt;DisplayText&gt;[31]&lt;/DisplayText&gt;&lt;record&gt;&lt;rec-number&gt;836&lt;/rec-number&gt;&lt;foreign-keys&gt;&lt;key app="EN" db-id="t29a0sd0qw2rzne20tlxez02vfexwsrwa55a" timestamp="1395135120"&gt;836&lt;/key&gt;&lt;/foreign-keys&gt;&lt;ref-type name="Journal Article"&gt;17&lt;/ref-type&gt;&lt;contributors&gt;&lt;authors&gt;&lt;author&gt;Braga, M.&lt;/author&gt;&lt;author&gt;Vignali, A.&lt;/author&gt;&lt;author&gt;Gianotti, L.&lt;/author&gt;&lt;author&gt;Zuliani, W.&lt;/author&gt;&lt;author&gt;Radaelli, G.&lt;/author&gt;&lt;author&gt;Gruarin, P.&lt;/author&gt;&lt;author&gt;Dellabona, P.&lt;/author&gt;&lt;author&gt;Di Carlo, V.&lt;/author&gt;&lt;/authors&gt;&lt;/contributors&gt;&lt;titles&gt;&lt;title&gt;Laparoscopic versus open colorectal surgery - A randomized trial on short-term outcome&lt;/title&gt;&lt;secondary-title&gt;Annals of Surgery&lt;/secondary-title&gt;&lt;/titles&gt;&lt;periodical&gt;&lt;full-title&gt;Annals of Surgery&lt;/full-title&gt;&lt;/periodical&gt;&lt;pages&gt;759-766&lt;/pages&gt;&lt;volume&gt;236&lt;/volume&gt;&lt;number&gt;6&lt;/number&gt;&lt;dates&gt;&lt;year&gt;2002&lt;/year&gt;&lt;pub-dates&gt;&lt;date&gt;Dec&lt;/date&gt;&lt;/pub-dates&gt;&lt;/dates&gt;&lt;isbn&gt;0003-4932&lt;/isbn&gt;&lt;accession-num&gt;WOS:000179739700014&lt;/accession-num&gt;&lt;urls&gt;&lt;related-urls&gt;&lt;url&gt;&amp;lt;Go to ISI&amp;gt;://WOS:000179739700014&lt;/url&gt;&lt;/related-urls&gt;&lt;/urls&gt;&lt;electronic-resource-num&gt;10.1097/01.sla.0000036269.60340.ae&lt;/electronic-resource-num&gt;&lt;/record&gt;&lt;/Cite&gt;&lt;/EndNote&gt;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31" w:tooltip="Braga, 2002 #836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31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5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bag</w:t>
            </w:r>
            <w:proofErr w:type="spellEnd"/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-Montefiore D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ZWJhZy1Nb250ZWZpb3JlPC9BdXRob3I+PFllYXI+MjAw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ZWJhZy1Nb250ZWZpb3JlPC9BdXRob3I+PFllYXI+MjAw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8" w:tooltip="Sebag-Montefiore, 2009 #773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Prim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Wu CW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Wu&lt;/Author&gt;&lt;Year&gt;2008&lt;/Year&gt;&lt;RecNum&gt;128&lt;/RecNum&gt;&lt;DisplayText&gt;[51]&lt;/DisplayText&gt;&lt;record&gt;&lt;rec-number&gt;128&lt;/rec-number&gt;&lt;foreign-keys&gt;&lt;key app="EN" db-id="e0vzfxavjzt9aoexfe3xrvzwtswfrtpvtzf5"&gt;128&lt;/key&gt;&lt;/foreign-keys&gt;&lt;ref-type name="Journal Article"&gt;17&lt;/ref-type&gt;&lt;contributors&gt;&lt;authors&gt;&lt;author&gt;Wu,C.W.&lt;/author&gt;&lt;author&gt;Chiou,J.M.&lt;/author&gt;&lt;author&gt;Ko,F.S.&lt;/author&gt;&lt;author&gt;Lo,S.S.&lt;/author&gt;&lt;author&gt;Chen,J.H.&lt;/author&gt;&lt;author&gt;Lui,W.Y.&lt;/author&gt;&lt;author&gt;Whang-Peng,J.&lt;/author&gt;&lt;/authors&gt;&lt;/contributors&gt;&lt;titles&gt;&lt;title&gt;Quality of life after curative gastrectomy for gastric cancer in a randomised controlled trial&lt;/title&gt;&lt;secondary-title&gt;British Journal of Cancer&lt;/secondary-title&gt;&lt;/titles&gt;&lt;periodical&gt;&lt;full-title&gt;British Journal of Cancer&lt;/full-title&gt;&lt;/periodical&gt;&lt;pages&gt;54-59&lt;/pages&gt;&lt;volume&gt;98&lt;/volume&gt;&lt;number&gt;1&lt;/number&gt;&lt;reprint-edition&gt;In File&lt;/reprint-edition&gt;&lt;keywords&gt;&lt;keyword&gt;*Gastrectomy&lt;/keyword&gt;&lt;keyword&gt;*Quality of Life&lt;/keyword&gt;&lt;keyword&gt;*Stomach Neoplasms/su [Surgery]&lt;/keyword&gt;&lt;keyword&gt;Aged&lt;/keyword&gt;&lt;keyword&gt;Female&lt;/keyword&gt;&lt;keyword&gt;Gastrectomy&lt;/keyword&gt;&lt;keyword&gt;Humans&lt;/keyword&gt;&lt;keyword&gt;Longitudinal Studies&lt;/keyword&gt;&lt;keyword&gt;Lymph Node Excision&lt;/keyword&gt;&lt;keyword&gt;Male&lt;/keyword&gt;&lt;keyword&gt;Middle Aged&lt;/keyword&gt;&lt;keyword&gt;Pancreaticoduodenectomy&lt;/keyword&gt;&lt;keyword&gt;Quality of Life&lt;/keyword&gt;&lt;keyword&gt;SB - IM&lt;/keyword&gt;&lt;keyword&gt;Stomach Neoplasms/pa [Pathology]&lt;/keyword&gt;&lt;/keywords&gt;&lt;dates&gt;&lt;year&gt;2008&lt;/year&gt;&lt;pub-dates&gt;&lt;date&gt;1/15/2008&lt;/date&gt;&lt;/pub-dates&gt;&lt;/dates&gt;&lt;isbn&gt;0007-0920&lt;/isbn&gt;&lt;label&gt;128&lt;/label&gt;&lt;urls&gt;&lt;/urls&gt;&lt;remote-database-provider&gt;Department of Surgery, Taipei Veterans General Hospital, National Yang-Ming University, Taipei, Taiwan. cwwu@vghtpe.gov.tw&lt;/remote-database-provider&gt;&lt;/record&gt;&lt;/Cite&gt;&lt;/EndNote&gt;</w:instrTex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51" w:tooltip="Wu, 2008 #128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51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0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Janson M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Janson&lt;/Author&gt;&lt;Year&gt;2007&lt;/Year&gt;&lt;RecNum&gt;803&lt;/RecNum&gt;&lt;DisplayText&gt;[36]&lt;/DisplayText&gt;&lt;record&gt;&lt;rec-number&gt;803&lt;/rec-number&gt;&lt;foreign-keys&gt;&lt;key app="EN" db-id="t29a0sd0qw2rzne20tlxez02vfexwsrwa55a" timestamp="1395135119"&gt;803&lt;/key&gt;&lt;/foreign-keys&gt;&lt;ref-type name="Journal Article"&gt;17&lt;/ref-type&gt;&lt;contributors&gt;&lt;authors&gt;&lt;author&gt;Janson,M.&lt;/author&gt;&lt;author&gt;Lindholm,E.&lt;/author&gt;&lt;author&gt;Anderberg,B.&lt;/author&gt;&lt;author&gt;Haglind,E.&lt;/author&gt;&lt;/authors&gt;&lt;/contributors&gt;&lt;titles&gt;&lt;title&gt;Randomized trial of health-related quality of life after open and laparoscopic surgery for colon cancer&lt;/title&gt;&lt;secondary-title&gt;Surgical Endoscopy&lt;/secondary-title&gt;&lt;/titles&gt;&lt;periodical&gt;&lt;full-title&gt;Surgical Endoscopy&lt;/full-title&gt;&lt;/periodical&gt;&lt;pages&gt;747-753&lt;/pages&gt;&lt;volume&gt;21&lt;/volume&gt;&lt;number&gt;5&lt;/number&gt;&lt;reprint-edition&gt;In File&lt;/reprint-edition&gt;&lt;keywords&gt;&lt;keyword&gt;*Colectomy&lt;/keyword&gt;&lt;keyword&gt;*Colonic Neoplasms/su [Surgery]&lt;/keyword&gt;&lt;keyword&gt;*Health Status&lt;/keyword&gt;&lt;keyword&gt;*Laparoscopy&lt;/keyword&gt;&lt;keyword&gt;*Quality of Life&lt;/keyword&gt;&lt;keyword&gt;Aged&lt;/keyword&gt;&lt;keyword&gt;Colonic Neoplasms/px [Psychology]&lt;/keyword&gt;&lt;keyword&gt;Female&lt;/keyword&gt;&lt;keyword&gt;Germany&lt;/keyword&gt;&lt;keyword&gt;Humans&lt;/keyword&gt;&lt;keyword&gt;Interpersonal Relations&lt;/keyword&gt;&lt;keyword&gt;Male&lt;/keyword&gt;&lt;keyword&gt;Postoperative Period&lt;/keyword&gt;&lt;keyword&gt;Quality of Life&lt;/keyword&gt;&lt;keyword&gt;Questionnaires&lt;/keyword&gt;&lt;keyword&gt;Role&lt;/keyword&gt;&lt;keyword&gt;SB - IM&lt;/keyword&gt;&lt;keyword&gt;Survival&lt;/keyword&gt;&lt;keyword&gt;Time Factors&lt;/keyword&gt;&lt;/keywords&gt;&lt;dates&gt;&lt;year&gt;2007&lt;/year&gt;&lt;pub-dates&gt;&lt;date&gt;5/2007&lt;/date&gt;&lt;/pub-dates&gt;&lt;/dates&gt;&lt;label&gt;208&lt;/label&gt;&lt;urls&gt;&lt;/urls&gt;&lt;remote-database-provider&gt;Department of Surgery, Karolinska Institutet at Karolinska University Hospital Huddinge, K53, SE-141 86, Stockholm, Sweden. martin.janson@karolinska.se&lt;/remote-database-provider&gt;&lt;/record&gt;&lt;/Cite&gt;&lt;/EndNote&gt;</w:instrTex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36" w:tooltip="Janson, 2007 #803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36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1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opec</w:t>
            </w:r>
            <w:proofErr w:type="spellEnd"/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JA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b3BlYzwvQXV0aG9yPjxZZWFyPjIwMDc8L1llYXI+PFJl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b3BlYzwvQXV0aG9yPjxZZWFyPjIwMDc8L1llYXI+PFJl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1" w:tooltip="Kopec, 2007 #791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1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Marijnen</w:t>
            </w:r>
            <w:proofErr w:type="spellEnd"/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CA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YXJpam5lbjwvQXV0aG9yPjxZZWFyPjIwMDU8L1llYXI+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YXJpam5lbjwvQXV0aG9yPjxZZWFyPjIwMDU8L1llYXI+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3" w:tooltip="Marijnen, 2005 #785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3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8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ing PM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King&lt;/Author&gt;&lt;Year&gt;2008&lt;/Year&gt;&lt;RecNum&gt;794&lt;/RecNum&gt;&lt;DisplayText&gt;[40]&lt;/DisplayText&gt;&lt;record&gt;&lt;rec-number&gt;794&lt;/rec-number&gt;&lt;foreign-keys&gt;&lt;key app="EN" db-id="t29a0sd0qw2rzne20tlxez02vfexwsrwa55a" timestamp="1395135119"&gt;794&lt;/key&gt;&lt;/foreign-keys&gt;&lt;ref-type name="Journal Article"&gt;17&lt;/ref-type&gt;&lt;contributors&gt;&lt;authors&gt;&lt;author&gt;King,P.M.&lt;/author&gt;&lt;author&gt;Blazeby,J.M.&lt;/author&gt;&lt;author&gt;Ewings,P.&lt;/author&gt;&lt;author&gt;Kennedy,R.H.&lt;/author&gt;&lt;/authors&gt;&lt;/contributors&gt;&lt;titles&gt;&lt;title&gt;Detailed evaluation of functional recovery following laparoscopic or open surgery for colorectal cancer within an enhanced recovery programme&lt;/title&gt;&lt;secondary-title&gt;International Journal of Colorectal Disease&lt;/secondary-title&gt;&lt;/titles&gt;&lt;periodical&gt;&lt;full-title&gt;International Journal of Colorectal Disease&lt;/full-title&gt;&lt;/periodical&gt;&lt;pages&gt;795-800&lt;/pages&gt;&lt;volume&gt;23&lt;/volume&gt;&lt;number&gt;8&lt;/number&gt;&lt;reprint-edition&gt;In File&lt;/reprint-edition&gt;&lt;keywords&gt;&lt;keyword&gt;Germany&lt;/keyword&gt;&lt;keyword&gt;Perioperative Care&lt;/keyword&gt;&lt;keyword&gt;Quality of Life&lt;/keyword&gt;&lt;keyword&gt;Questionnaires&lt;/keyword&gt;&lt;keyword&gt;SB - IM&lt;/keyword&gt;&lt;/keywords&gt;&lt;dates&gt;&lt;year&gt;2008&lt;/year&gt;&lt;pub-dates&gt;&lt;date&gt;8/2008&lt;/date&gt;&lt;/pub-dates&gt;&lt;/dates&gt;&lt;isbn&gt;0179-1958&lt;/isbn&gt;&lt;label&gt;458&lt;/label&gt;&lt;urls&gt;&lt;/urls&gt;&lt;remote-database-provider&gt;Department of Surgery, Yeovil District Hospital, Yeovil, Somerset, BA21 4AT, UK. pmking@doctors.org.uk&lt;/remote-database-provider&gt;&lt;/record&gt;&lt;/Cite&gt;&lt;/EndNote&gt;</w:instrTex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0" w:tooltip="King, 2008 #794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0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4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Weeks JC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ZWVrczwvQXV0aG9yPjxZZWFyPjIwMDI8L1llYXI+PFJl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ZWVrczwvQXV0aG9yPjxZZWFyPjIwMDI8L1llYXI+PFJl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9" w:tooltip="Weeks, 2002 #760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9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Hallbook</w:t>
            </w:r>
            <w:proofErr w:type="spellEnd"/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O 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sYm9vazwvQXV0aG9yPjxZZWFyPjE5OTc8L1llYXI+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sYm9vazwvQXV0aG9yPjxZZWFyPjE5OTc8L1llYXI+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34" w:tooltip="Hallbook, 1997 #808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34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0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de Boer AGEM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de Boer&lt;/Author&gt;&lt;Year&gt;2004&lt;/Year&gt;&lt;RecNum&gt;824&lt;/RecNum&gt;&lt;DisplayText&gt;[28]&lt;/DisplayText&gt;&lt;record&gt;&lt;rec-number&gt;824&lt;/rec-number&gt;&lt;foreign-keys&gt;&lt;key app="EN" db-id="t29a0sd0qw2rzne20tlxez02vfexwsrwa55a" timestamp="1395135120"&gt;824&lt;/key&gt;&lt;/foreign-keys&gt;&lt;ref-type name="Journal Article"&gt;17&lt;/ref-type&gt;&lt;contributors&gt;&lt;authors&gt;&lt;author&gt;de Boer,A.G.E.M.&lt;/author&gt;&lt;author&gt;van Lanschot,J.J.B.&lt;/author&gt;&lt;author&gt;van Sandick,J.W.&lt;/author&gt;&lt;author&gt;Hulscher,J.B.F.&lt;/author&gt;&lt;author&gt;Stalmeier,P.F.M.&lt;/author&gt;&lt;author&gt;De Haes,J.C.J.M.&lt;/author&gt;&lt;author&gt;Tilanus,H.W.&lt;/author&gt;&lt;author&gt;Obertop,H.&lt;/author&gt;&lt;author&gt;Sprangers,M.A.G.&lt;/author&gt;&lt;/authors&gt;&lt;/contributors&gt;&lt;titles&gt;&lt;title&gt;Quality of life after transhiatal compared with extended transthoracic resection for adenocarcinoma of the esophagus&lt;/title&gt;&lt;secondary-title&gt;Journal of Clinical Oncology&lt;/secondary-title&gt;&lt;/titles&gt;&lt;periodical&gt;&lt;full-title&gt;Journal of Clinical Oncology&lt;/full-title&gt;&lt;/periodical&gt;&lt;pages&gt;4202-4208&lt;/pages&gt;&lt;volume&gt;22&lt;/volume&gt;&lt;number&gt;20&lt;/number&gt;&lt;reprint-edition&gt;In File&lt;/reprint-edition&gt;&lt;keywords&gt;&lt;keyword&gt;Adenocarcinoma&lt;/keyword&gt;&lt;keyword&gt;CASOP&lt;/keyword&gt;&lt;keyword&gt;Esophagus&lt;/keyword&gt;&lt;keyword&gt;JBlazeby&lt;/keyword&gt;&lt;keyword&gt;OF-LIFE&lt;/keyword&gt;&lt;keyword&gt;QOL&lt;/keyword&gt;&lt;keyword&gt;QUALITY&lt;/keyword&gt;&lt;keyword&gt;Quality of Life&lt;/keyword&gt;&lt;keyword&gt;QUALITY-OF-LIFE&lt;/keyword&gt;&lt;keyword&gt;RCT&lt;/keyword&gt;&lt;keyword&gt;RESECTION&lt;/keyword&gt;&lt;keyword&gt;RSCL&lt;/keyword&gt;&lt;keyword&gt;SF36&lt;/keyword&gt;&lt;keyword&gt;Surgery&lt;/keyword&gt;&lt;/keywords&gt;&lt;dates&gt;&lt;year&gt;2004&lt;/year&gt;&lt;pub-dates&gt;&lt;date&gt;2004&lt;/date&gt;&lt;/pub-dates&gt;&lt;/dates&gt;&lt;label&gt;422426&lt;/label&gt;&lt;urls&gt;&lt;/urls&gt;&lt;/record&gt;&lt;/Cite&gt;&lt;/EndNote&gt;</w:instrTex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28" w:tooltip="de Boer, 2004 #824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28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1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Ajani JA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BamFuaTwvQXV0aG9yPjxZZWFyPjIwMDc8L1llYXI+PFJl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BamFuaTwvQXV0aG9yPjxZZWFyPjIwMDc8L1llYXI+PFJl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6" w:tooltip="Ajani, 2007 #841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6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2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Au HJ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BdTwvQXV0aG9yPjxZZWFyPjIwMDk8L1llYXI+PFJlY051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BdTwvQXV0aG9yPjxZZWFyPjIwMDk8L1llYXI+PFJlY051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" w:tooltip="Au, 2009 #840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1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lastRenderedPageBreak/>
              <w:t>Chau I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Chau&lt;/Author&gt;&lt;Year&gt;2005&lt;/Year&gt;&lt;RecNum&gt;828&lt;/RecNum&gt;&lt;DisplayText&gt;[33]&lt;/DisplayText&gt;&lt;record&gt;&lt;rec-number&gt;828&lt;/rec-number&gt;&lt;foreign-keys&gt;&lt;key app="EN" db-id="t29a0sd0qw2rzne20tlxez02vfexwsrwa55a" timestamp="1395135120"&gt;828&lt;/key&gt;&lt;/foreign-keys&gt;&lt;ref-type name="Journal Article"&gt;17&lt;/ref-type&gt;&lt;contributors&gt;&lt;authors&gt;&lt;author&gt;Chau, I.&lt;/author&gt;&lt;author&gt;Norman, A. R.&lt;/author&gt;&lt;author&gt;Cunningham, D.&lt;/author&gt;&lt;author&gt;Tait, D.&lt;/author&gt;&lt;author&gt;Ross, P. J.&lt;/author&gt;&lt;author&gt;Iveson, T.&lt;/author&gt;&lt;author&gt;Hill, M.&lt;/author&gt;&lt;author&gt;Hickish, T.&lt;/author&gt;&lt;author&gt;Lofts, F.&lt;/author&gt;&lt;author&gt;Jodrell, D.&lt;/author&gt;&lt;author&gt;Webb, A.&lt;/author&gt;&lt;author&gt;Oates, J. R.&lt;/author&gt;&lt;/authors&gt;&lt;/contributors&gt;&lt;titles&gt;&lt;title&gt;A randomised comparison between 6 months of bolus fluorouracil/leucovorin and 12 weeks of protracted venous infusion fluorouracil as adjuvant treatment in colorectal cancer&lt;/title&gt;&lt;secondary-title&gt;Annals of Oncology&lt;/secondary-title&gt;&lt;/titles&gt;&lt;periodical&gt;&lt;full-title&gt;Annals of Oncology&lt;/full-title&gt;&lt;/periodical&gt;&lt;pages&gt;549-557&lt;/pages&gt;&lt;volume&gt;16&lt;/volume&gt;&lt;number&gt;4&lt;/number&gt;&lt;reprint-edition&gt;NOT IN FILE&lt;/reprint-edition&gt;&lt;keywords&gt;&lt;keyword&gt;ADJUVANT CHEMOTHERAPY&lt;/keyword&gt;&lt;keyword&gt;CANCER&lt;/keyword&gt;&lt;keyword&gt;chemotherapy&lt;/keyword&gt;&lt;keyword&gt;COLORECTAL-CANCER&lt;/keyword&gt;&lt;keyword&gt;SURVIVAL&lt;/keyword&gt;&lt;/keywords&gt;&lt;dates&gt;&lt;year&gt;2005&lt;/year&gt;&lt;/dates&gt;&lt;isbn&gt;0923-7534&lt;/isbn&gt;&lt;urls&gt;&lt;related-urls&gt;&lt;url&gt;WOS:000228415100005&lt;/url&gt;&lt;/related-urls&gt;&lt;/urls&gt;&lt;/record&gt;&lt;/Cite&gt;&lt;/EndNote&gt;</w:instrTex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33" w:tooltip="Chau, 2005 #828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33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7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proofErr w:type="spellStart"/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abbinavar</w:t>
            </w:r>
            <w:proofErr w:type="spellEnd"/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 FF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YWJiaW5hdmFyPC9BdXRob3I+PFllYXI+MjAwODwvWWVh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YWJiaW5hdmFyPC9BdXRob3I+PFllYXI+MjAwODwvWWVh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38" w:tooltip="Kabbinavar, 2008 #800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38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1063D1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7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 xml:space="preserve">Siena S 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aWVuYTwvQXV0aG9yPjxZZWFyPjIwMDc8L1llYXI+PFJl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aWVuYTwvQXV0aG9yPjxZZWFyPjIwMDc8L1llYXI+PFJl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5" w:tooltip="Siena, 2007 #772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8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Braga M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&lt;EndNote&gt;&lt;Cite&gt;&lt;Author&gt;Braga&lt;/Author&gt;&lt;Year&gt;2010&lt;/Year&gt;&lt;RecNum&gt;837&lt;/RecNum&gt;&lt;DisplayText&gt;[30]&lt;/DisplayText&gt;&lt;record&gt;&lt;rec-number&gt;837&lt;/rec-number&gt;&lt;foreign-keys&gt;&lt;key app="EN" db-id="t29a0sd0qw2rzne20tlxez02vfexwsrwa55a" timestamp="1395135120"&gt;837&lt;/key&gt;&lt;/foreign-keys&gt;&lt;ref-type name="Journal Article"&gt;17&lt;/ref-type&gt;&lt;contributors&gt;&lt;authors&gt;&lt;author&gt;Braga,M.&lt;/author&gt;&lt;author&gt;Frasson,M.&lt;/author&gt;&lt;author&gt;Zuliani,W.&lt;/author&gt;&lt;author&gt;Vignali,A.&lt;/author&gt;&lt;author&gt;Pecorelli,N.&lt;/author&gt;&lt;author&gt;Di,Carlo,V&lt;/author&gt;&lt;/authors&gt;&lt;/contributors&gt;&lt;titles&gt;&lt;title&gt;Randomized clinical trial of laparoscopic versus open left colonic resection&lt;/title&gt;&lt;secondary-title&gt;British Journal of Surgery&lt;/secondary-title&gt;&lt;/titles&gt;&lt;periodical&gt;&lt;full-title&gt;British Journal of Surgery&lt;/full-title&gt;&lt;/periodical&gt;&lt;pages&gt;1180-1186&lt;/pages&gt;&lt;volume&gt;97&lt;/volume&gt;&lt;number&gt;8&lt;/number&gt;&lt;reprint-edition&gt;Not in File&lt;/reprint-edition&gt;&lt;keywords&gt;&lt;keyword&gt;*Colectomy/mt [Methods]&lt;/keyword&gt;&lt;keyword&gt;*Colon/su [Surgery]&lt;/keyword&gt;&lt;keyword&gt;*Colonic Neoplasms/su [Surgery]&lt;/keyword&gt;&lt;keyword&gt;*Laparoscopy/mt [Methods]&lt;/keyword&gt;&lt;keyword&gt;Adult&lt;/keyword&gt;&lt;keyword&gt;Colonic Neoplasms/ec [Economics]&lt;/keyword&gt;&lt;keyword&gt;Cost-Benefit Analysis&lt;/keyword&gt;&lt;keyword&gt;Disease-Free Survival&lt;/keyword&gt;&lt;keyword&gt;England&lt;/keyword&gt;&lt;keyword&gt;Female&lt;/keyword&gt;&lt;keyword&gt;Hospital Costs&lt;/keyword&gt;&lt;keyword&gt;Humans&lt;/keyword&gt;&lt;keyword&gt;Kaplan-Meier Estimate&lt;/keyword&gt;&lt;keyword&gt;Laparoscopy/ec [Economics]&lt;/keyword&gt;&lt;keyword&gt;Length of Stay&lt;/keyword&gt;&lt;keyword&gt;Male&lt;/keyword&gt;&lt;keyword&gt;Middle Aged&lt;/keyword&gt;&lt;keyword&gt;Postoperative Care&lt;/keyword&gt;&lt;keyword&gt;Postoperative Complications/ec [Economics]&lt;/keyword&gt;&lt;keyword&gt;Postoperative Complications/et [Etiology]&lt;/keyword&gt;&lt;keyword&gt;Quality of Life&lt;/keyword&gt;&lt;keyword&gt;SB - AIM,IM&lt;/keyword&gt;&lt;keyword&gt;Survival Rate&lt;/keyword&gt;&lt;/keywords&gt;&lt;dates&gt;&lt;year&gt;2010&lt;/year&gt;&lt;pub-dates&gt;&lt;date&gt;8/2010&lt;/date&gt;&lt;/pub-dates&gt;&lt;/dates&gt;&lt;label&gt;346&lt;/label&gt;&lt;urls&gt;&lt;/urls&gt;&lt;remote-database-provider&gt;Department of Surgery, San Raffaele University, Via Olgettina 60, 20132 Milan, Italy. braga.marco@hsr.it&lt;/remote-database-provider&gt;&lt;/record&gt;&lt;/Cite&gt;&lt;/EndNote&gt;</w:instrTex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30" w:tooltip="Braga, 2010 #837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30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No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7</w:t>
            </w:r>
          </w:p>
        </w:tc>
      </w:tr>
      <w:tr w:rsidR="001007AA" w:rsidRPr="00792D66" w:rsidTr="001007AA">
        <w:trPr>
          <w:trHeight w:val="300"/>
        </w:trPr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C5342F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C5342F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tephens R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dGVwaGVuczwvQXV0aG9yPjxZZWFyPjIwMTA8L1llYXI+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dGVwaGVuczwvQXV0aG9yPjxZZWFyPjIwMTA8L1llYXI+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</w:fldData>
              </w:fldCha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[</w:t>
            </w:r>
            <w:hyperlink w:anchor="_ENREF_47" w:tooltip="Stephens, 2010 #769" w:history="1">
              <w:r>
                <w:rPr>
                  <w:rFonts w:ascii="Arial" w:hAnsi="Arial" w:cs="Arial"/>
                  <w:bCs/>
                  <w:noProof/>
                  <w:color w:val="000000"/>
                  <w:sz w:val="16"/>
                  <w:szCs w:val="16"/>
                </w:rPr>
                <w:t>47</w:t>
              </w:r>
            </w:hyperlink>
            <w:r>
              <w:rPr>
                <w:rFonts w:ascii="Arial" w:hAnsi="Arial" w:cs="Arial"/>
                <w:bCs/>
                <w:noProof/>
                <w:color w:val="000000"/>
                <w:sz w:val="16"/>
                <w:szCs w:val="16"/>
              </w:rPr>
              <w:t>]</w:t>
            </w:r>
            <w:r w:rsidRPr="00C5342F">
              <w:rPr>
                <w:rFonts w:ascii="Arial" w:hAnsi="Arial" w:cs="Arial"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Secondary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Yes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07AA" w:rsidRPr="00792D66" w:rsidRDefault="001007AA" w:rsidP="00CC7AD0">
            <w:pPr>
              <w:jc w:val="center"/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</w:pPr>
            <w:r w:rsidRPr="00792D66"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12</w:t>
            </w:r>
          </w:p>
        </w:tc>
      </w:tr>
    </w:tbl>
    <w:p w:rsidR="001007AA" w:rsidRDefault="001007AA" w:rsidP="001007AA"/>
    <w:p w:rsidR="003B149D" w:rsidRDefault="00D72A3D"/>
    <w:sectPr w:rsidR="003B149D" w:rsidSect="001007A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D7564"/>
    <w:multiLevelType w:val="hybridMultilevel"/>
    <w:tmpl w:val="1556F632"/>
    <w:lvl w:ilvl="0" w:tplc="1EC4C5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24EA3"/>
    <w:multiLevelType w:val="hybridMultilevel"/>
    <w:tmpl w:val="5E0A0B6C"/>
    <w:lvl w:ilvl="0" w:tplc="28907A90">
      <w:start w:val="5"/>
      <w:numFmt w:val="bullet"/>
      <w:lvlText w:val="-"/>
      <w:lvlJc w:val="left"/>
      <w:pPr>
        <w:ind w:left="405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228C7F7C"/>
    <w:multiLevelType w:val="hybridMultilevel"/>
    <w:tmpl w:val="DFD2367E"/>
    <w:lvl w:ilvl="0" w:tplc="48100D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06382"/>
    <w:multiLevelType w:val="hybridMultilevel"/>
    <w:tmpl w:val="46C0BC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6942F1"/>
    <w:multiLevelType w:val="hybridMultilevel"/>
    <w:tmpl w:val="00588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2C5671"/>
    <w:multiLevelType w:val="hybridMultilevel"/>
    <w:tmpl w:val="05168AEE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6" w15:restartNumberingAfterBreak="0">
    <w:nsid w:val="42C95178"/>
    <w:multiLevelType w:val="hybridMultilevel"/>
    <w:tmpl w:val="344A7D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5F33105"/>
    <w:multiLevelType w:val="hybridMultilevel"/>
    <w:tmpl w:val="58A29A4A"/>
    <w:lvl w:ilvl="0" w:tplc="EBE42B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B57A60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9" w15:restartNumberingAfterBreak="0">
    <w:nsid w:val="53D30E1A"/>
    <w:multiLevelType w:val="multilevel"/>
    <w:tmpl w:val="2514D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4CA1671"/>
    <w:multiLevelType w:val="hybridMultilevel"/>
    <w:tmpl w:val="2758C3C6"/>
    <w:lvl w:ilvl="0" w:tplc="DC50AD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A06393"/>
    <w:multiLevelType w:val="hybridMultilevel"/>
    <w:tmpl w:val="AA3E8D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CD28D3"/>
    <w:multiLevelType w:val="hybridMultilevel"/>
    <w:tmpl w:val="B276DD30"/>
    <w:lvl w:ilvl="0" w:tplc="3CC0F5D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263F6A"/>
    <w:multiLevelType w:val="hybridMultilevel"/>
    <w:tmpl w:val="6EDA2E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0804CA"/>
    <w:multiLevelType w:val="hybridMultilevel"/>
    <w:tmpl w:val="B4E2C6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9"/>
  </w:num>
  <w:num w:numId="4">
    <w:abstractNumId w:val="5"/>
  </w:num>
  <w:num w:numId="5">
    <w:abstractNumId w:val="8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6">
    <w:abstractNumId w:val="8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7">
    <w:abstractNumId w:val="8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8">
    <w:abstractNumId w:val="0"/>
  </w:num>
  <w:num w:numId="9">
    <w:abstractNumId w:val="2"/>
  </w:num>
  <w:num w:numId="10">
    <w:abstractNumId w:val="14"/>
  </w:num>
  <w:num w:numId="11">
    <w:abstractNumId w:val="3"/>
  </w:num>
  <w:num w:numId="12">
    <w:abstractNumId w:val="13"/>
  </w:num>
  <w:num w:numId="13">
    <w:abstractNumId w:val="11"/>
  </w:num>
  <w:num w:numId="14">
    <w:abstractNumId w:val="6"/>
  </w:num>
  <w:num w:numId="15">
    <w:abstractNumId w:val="12"/>
  </w:num>
  <w:num w:numId="16">
    <w:abstractNumId w:val="10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7AA"/>
    <w:rsid w:val="001007AA"/>
    <w:rsid w:val="00381CD4"/>
    <w:rsid w:val="00A6253A"/>
    <w:rsid w:val="00B36D96"/>
    <w:rsid w:val="00D72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19555-B8C9-4290-84F8-1D0100F7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7AA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007AA"/>
    <w:pPr>
      <w:keepNext/>
      <w:tabs>
        <w:tab w:val="right" w:pos="360"/>
        <w:tab w:val="left" w:pos="540"/>
      </w:tabs>
      <w:ind w:left="1260" w:hanging="1260"/>
      <w:outlineLvl w:val="3"/>
    </w:pPr>
    <w:rPr>
      <w:rFonts w:ascii="Arial" w:hAnsi="Arial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1007AA"/>
    <w:rPr>
      <w:rFonts w:ascii="Arial" w:eastAsia="SimSun" w:hAnsi="Arial" w:cs="Times New Roman"/>
      <w:b/>
      <w:bCs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1007AA"/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1007AA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street-address">
    <w:name w:val="street-address"/>
    <w:uiPriority w:val="99"/>
    <w:rsid w:val="001007AA"/>
    <w:rPr>
      <w:rFonts w:cs="Times New Roman"/>
    </w:rPr>
  </w:style>
  <w:style w:type="character" w:customStyle="1" w:styleId="postal-code">
    <w:name w:val="postal-code"/>
    <w:uiPriority w:val="99"/>
    <w:rsid w:val="001007AA"/>
    <w:rPr>
      <w:rFonts w:cs="Times New Roman"/>
    </w:rPr>
  </w:style>
  <w:style w:type="character" w:styleId="Hyperlink">
    <w:name w:val="Hyperlink"/>
    <w:uiPriority w:val="99"/>
    <w:rsid w:val="001007A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1007AA"/>
    <w:pPr>
      <w:ind w:left="720"/>
      <w:contextualSpacing/>
    </w:pPr>
  </w:style>
  <w:style w:type="table" w:styleId="TableGrid">
    <w:name w:val="Table Grid"/>
    <w:basedOn w:val="TableNormal"/>
    <w:uiPriority w:val="39"/>
    <w:rsid w:val="001007AA"/>
    <w:pPr>
      <w:spacing w:after="0" w:line="240" w:lineRule="auto"/>
    </w:pPr>
    <w:rPr>
      <w:rFonts w:ascii="Calibri" w:eastAsia="SimSun" w:hAnsi="Calibri" w:cs="Calibri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doi">
    <w:name w:val="doi"/>
    <w:uiPriority w:val="99"/>
    <w:rsid w:val="001007AA"/>
    <w:rPr>
      <w:rFonts w:cs="Times New Roman"/>
    </w:rPr>
  </w:style>
  <w:style w:type="character" w:customStyle="1" w:styleId="value">
    <w:name w:val="value"/>
    <w:uiPriority w:val="99"/>
    <w:rsid w:val="001007AA"/>
    <w:rPr>
      <w:rFonts w:cs="Times New Roman"/>
    </w:rPr>
  </w:style>
  <w:style w:type="character" w:customStyle="1" w:styleId="label1">
    <w:name w:val="label1"/>
    <w:uiPriority w:val="99"/>
    <w:rsid w:val="001007A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007AA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7AA"/>
    <w:rPr>
      <w:rFonts w:ascii="Tahoma" w:eastAsia="SimSun" w:hAnsi="Tahoma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007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7AA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00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7AA"/>
    <w:rPr>
      <w:rFonts w:ascii="Times New Roman" w:eastAsia="SimSu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1007AA"/>
    <w:rPr>
      <w:b/>
      <w:bCs/>
      <w:sz w:val="20"/>
      <w:szCs w:val="20"/>
    </w:rPr>
  </w:style>
  <w:style w:type="table" w:customStyle="1" w:styleId="LightShading1">
    <w:name w:val="Light Shading1"/>
    <w:basedOn w:val="TableNormal"/>
    <w:uiPriority w:val="99"/>
    <w:rsid w:val="001007AA"/>
    <w:pPr>
      <w:spacing w:after="0" w:line="240" w:lineRule="auto"/>
    </w:pPr>
    <w:rPr>
      <w:rFonts w:ascii="Calibri" w:eastAsia="SimSun" w:hAnsi="Calibri" w:cs="Calibri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semiHidden/>
    <w:rsid w:val="001007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07AA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007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07AA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07AA"/>
    <w:rPr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007A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007AA"/>
    <w:rPr>
      <w:rFonts w:ascii="Tahoma" w:eastAsia="SimSu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07A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7AA"/>
    <w:rPr>
      <w:rFonts w:ascii="Times New Roman" w:eastAsia="SimSu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07A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07AA"/>
    <w:rPr>
      <w:rFonts w:ascii="Times New Roman" w:eastAsia="SimSu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56</Words>
  <Characters>29393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4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K Mcnair</dc:creator>
  <cp:keywords/>
  <dc:description/>
  <cp:lastModifiedBy>AGK McNair</cp:lastModifiedBy>
  <cp:revision>3</cp:revision>
  <dcterms:created xsi:type="dcterms:W3CDTF">2016-07-01T13:39:00Z</dcterms:created>
  <dcterms:modified xsi:type="dcterms:W3CDTF">2016-08-12T06:37:00Z</dcterms:modified>
</cp:coreProperties>
</file>